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ces Table 1a. Association of parental BMI with offspring BMI.</w:t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2214"/>
        <w:gridCol w:w="1188"/>
      </w:tblGrid>
      <w:tr>
        <w:trPr>
          <w:trHeight w:val="375" w:hRule="atLeast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ffspring Mean BM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BMI &lt;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96 (18.5, 19.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ne Parent with BMI ≥25&lt;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.54 (19.26, 19.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BMI ≥3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.21 (20.78, 21.6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9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&lt;0.0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ssessed by linear regression, adjusted for Tanner status, height and gender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Appendices Table 1b. Association of parental LDL-C with offspring LDL-C</w:t>
      </w:r>
      <w:r>
        <w:rPr/>
        <w:t>.</w:t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2072"/>
        <w:gridCol w:w="1188"/>
      </w:tblGrid>
      <w:tr>
        <w:trPr>
          <w:trHeight w:val="690" w:hRule="atLeast"/>
        </w:trPr>
        <w:tc>
          <w:tcPr>
            <w:tcW w:w="4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ffspring Mean LDL-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with Normal LDL-C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5 (3.02, 3.0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ne Parent with High LDL-C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0 (3.14, 3.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with High LDL-C Levels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1 (3.24, 4.03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=0.0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djusted for height. High LDL-C &gt;130mg/dl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Appendices Table 1c. Association of parental TC with offspring TC</w:t>
      </w:r>
      <w:r>
        <w:rPr/>
        <w:t>.</w:t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2072"/>
        <w:gridCol w:w="1188"/>
      </w:tblGrid>
      <w:tr>
        <w:trPr>
          <w:trHeight w:val="690" w:hRule="atLeast"/>
        </w:trPr>
        <w:tc>
          <w:tcPr>
            <w:tcW w:w="4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ffspring Mean T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with Normal TC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73 (4.68, 4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ne Parent with High TC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02 (4.88, 5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th Parents with High TC Levels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44 (5.18, 5.84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&lt;0.0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djusted for height and gender. High Cholesterol &gt;240mg/dl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BMI – Body mass index, CI – confidence intervals, LDL-C - low-density lipoprotein cholesterol, TC - total cholestero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0:46:00Z</dcterms:created>
  <dc:creator>A Student</dc:creator>
  <dc:description/>
  <cp:keywords/>
  <dc:language>en-US</dc:language>
  <cp:lastModifiedBy>A Student</cp:lastModifiedBy>
  <dcterms:modified xsi:type="dcterms:W3CDTF">2009-02-06T13:07:00Z</dcterms:modified>
  <cp:revision>5</cp:revision>
  <dc:subject/>
  <dc:title/>
</cp:coreProperties>
</file>